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62E" w:rsidRPr="00C86F1F" w:rsidRDefault="0026329E" w:rsidP="00492692">
      <w:pPr>
        <w:spacing w:line="360" w:lineRule="auto"/>
        <w:jc w:val="left"/>
        <w:rPr>
          <w:rFonts w:ascii="Calibri" w:hAnsi="Calibri"/>
          <w:b/>
          <w:sz w:val="24"/>
          <w:szCs w:val="24"/>
        </w:rPr>
      </w:pPr>
      <w:r w:rsidRPr="00C86F1F">
        <w:rPr>
          <w:rFonts w:ascii="Calibri" w:hAnsi="Calibri"/>
          <w:b/>
          <w:sz w:val="24"/>
          <w:szCs w:val="24"/>
        </w:rPr>
        <w:t>Description of Additional Supplementary Data Files</w:t>
      </w:r>
      <w:bookmarkStart w:id="0" w:name="_GoBack"/>
      <w:bookmarkEnd w:id="0"/>
    </w:p>
    <w:p w:rsidR="00FB61C1" w:rsidRDefault="00FB61C1" w:rsidP="00492692">
      <w:pPr>
        <w:spacing w:line="360" w:lineRule="auto"/>
        <w:jc w:val="left"/>
        <w:rPr>
          <w:rFonts w:ascii="Calibri" w:hAnsi="Calibri"/>
          <w:sz w:val="24"/>
          <w:szCs w:val="24"/>
        </w:rPr>
      </w:pPr>
    </w:p>
    <w:p w:rsidR="00E24CD4" w:rsidRDefault="00E24CD4" w:rsidP="00492692">
      <w:pPr>
        <w:spacing w:line="360" w:lineRule="auto"/>
        <w:jc w:val="left"/>
        <w:rPr>
          <w:rFonts w:ascii="Calibri" w:hAnsi="Calibri"/>
          <w:sz w:val="24"/>
          <w:szCs w:val="24"/>
        </w:rPr>
      </w:pPr>
      <w:r w:rsidRPr="00E24CD4">
        <w:rPr>
          <w:rFonts w:ascii="Calibri" w:hAnsi="Calibri"/>
          <w:b/>
          <w:sz w:val="24"/>
          <w:szCs w:val="24"/>
        </w:rPr>
        <w:t>Supplementary Data 1. Myr-AKT1-induced genes in LAD cells.</w:t>
      </w:r>
      <w:r w:rsidRPr="00E24CD4">
        <w:rPr>
          <w:rFonts w:ascii="Calibri" w:hAnsi="Calibri"/>
          <w:sz w:val="24"/>
          <w:szCs w:val="24"/>
        </w:rPr>
        <w:t xml:space="preserve"> The significant altered genes (log2 Fold change &gt; 2 or &lt; -2) in myr-AKT1-overexpressing A549 or HCC827 cells, as compared to their corresponding vector-control cells are listed. Gene expression data were derived from strand-specific sequencing of polyA-enriched RNAs. Data were analyzed by the Wald Chi-Squared Test and adjusted P values were derived by Benjamini-Hochberg method. Original sequencing data have been deposited in GEO database with accession number GSE136904.</w:t>
      </w:r>
    </w:p>
    <w:p w:rsidR="00492692" w:rsidRDefault="00492692" w:rsidP="00492692">
      <w:pPr>
        <w:spacing w:line="360" w:lineRule="auto"/>
        <w:jc w:val="left"/>
        <w:rPr>
          <w:rFonts w:ascii="Calibri" w:hAnsi="Calibri"/>
          <w:b/>
          <w:sz w:val="24"/>
          <w:szCs w:val="24"/>
        </w:rPr>
      </w:pPr>
    </w:p>
    <w:p w:rsidR="00E24CD4" w:rsidRPr="0026329E" w:rsidRDefault="00E24CD4" w:rsidP="00492692">
      <w:pPr>
        <w:spacing w:line="360" w:lineRule="auto"/>
        <w:jc w:val="left"/>
        <w:rPr>
          <w:rFonts w:ascii="Calibri" w:hAnsi="Calibri"/>
          <w:sz w:val="24"/>
          <w:szCs w:val="24"/>
        </w:rPr>
      </w:pPr>
      <w:r w:rsidRPr="00E24CD4">
        <w:rPr>
          <w:rFonts w:ascii="Calibri" w:hAnsi="Calibri"/>
          <w:b/>
          <w:sz w:val="24"/>
          <w:szCs w:val="24"/>
        </w:rPr>
        <w:t>Supplementary Data 2. VAL-interacting proteins identified by mass spectrometry analysis.</w:t>
      </w:r>
      <w:r w:rsidRPr="00E24CD4">
        <w:rPr>
          <w:rFonts w:ascii="Calibri" w:hAnsi="Calibri"/>
          <w:sz w:val="24"/>
          <w:szCs w:val="24"/>
        </w:rPr>
        <w:t xml:space="preserve"> The unique peptide counts of both VAL- and VAL antisense-interacting proteins from mass spectrometry analysis of endogenous VAL RNA pull-down assays performed with biotinylated sense or antisense probes against VAL.</w:t>
      </w:r>
    </w:p>
    <w:sectPr w:rsidR="00E24CD4" w:rsidRPr="00263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3D9C" w:rsidRDefault="00E13D9C" w:rsidP="00E24CD4">
      <w:r>
        <w:separator/>
      </w:r>
    </w:p>
  </w:endnote>
  <w:endnote w:type="continuationSeparator" w:id="0">
    <w:p w:rsidR="00E13D9C" w:rsidRDefault="00E13D9C" w:rsidP="00E24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3D9C" w:rsidRDefault="00E13D9C" w:rsidP="00E24CD4">
      <w:r>
        <w:separator/>
      </w:r>
    </w:p>
  </w:footnote>
  <w:footnote w:type="continuationSeparator" w:id="0">
    <w:p w:rsidR="00E13D9C" w:rsidRDefault="00E13D9C" w:rsidP="00E24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29E"/>
    <w:rsid w:val="00033995"/>
    <w:rsid w:val="000657DB"/>
    <w:rsid w:val="0007522C"/>
    <w:rsid w:val="00085D7B"/>
    <w:rsid w:val="000A610D"/>
    <w:rsid w:val="00136CE4"/>
    <w:rsid w:val="0026329E"/>
    <w:rsid w:val="002840DD"/>
    <w:rsid w:val="002A4597"/>
    <w:rsid w:val="0038484F"/>
    <w:rsid w:val="003A56F0"/>
    <w:rsid w:val="003B762E"/>
    <w:rsid w:val="003C38DF"/>
    <w:rsid w:val="003D14F9"/>
    <w:rsid w:val="00492692"/>
    <w:rsid w:val="005120A1"/>
    <w:rsid w:val="00593858"/>
    <w:rsid w:val="006037E4"/>
    <w:rsid w:val="0065694C"/>
    <w:rsid w:val="006665B6"/>
    <w:rsid w:val="006F5BDB"/>
    <w:rsid w:val="00713E31"/>
    <w:rsid w:val="0075580F"/>
    <w:rsid w:val="00776049"/>
    <w:rsid w:val="00841ACF"/>
    <w:rsid w:val="00894C42"/>
    <w:rsid w:val="00BD3913"/>
    <w:rsid w:val="00C86F1F"/>
    <w:rsid w:val="00C90C8E"/>
    <w:rsid w:val="00D56FC0"/>
    <w:rsid w:val="00DC1417"/>
    <w:rsid w:val="00DE50A7"/>
    <w:rsid w:val="00E062B1"/>
    <w:rsid w:val="00E13D9C"/>
    <w:rsid w:val="00E24CD4"/>
    <w:rsid w:val="00E9561F"/>
    <w:rsid w:val="00F47DEA"/>
    <w:rsid w:val="00FB61C1"/>
    <w:rsid w:val="00FB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CB9E0"/>
  <w15:chartTrackingRefBased/>
  <w15:docId w15:val="{E2DF5E8C-8680-46C2-989A-8C7C0FB1C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C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C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C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DC3A3-17C5-451C-91A7-C8D766291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Han</dc:creator>
  <cp:keywords/>
  <dc:description/>
  <cp:lastModifiedBy>TianHan</cp:lastModifiedBy>
  <cp:revision>7</cp:revision>
  <dcterms:created xsi:type="dcterms:W3CDTF">2020-09-08T07:13:00Z</dcterms:created>
  <dcterms:modified xsi:type="dcterms:W3CDTF">2020-09-15T11:07:00Z</dcterms:modified>
</cp:coreProperties>
</file>